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31957" w14:textId="3B72491E" w:rsidR="00622E21" w:rsidRPr="008C071A" w:rsidRDefault="00622E21" w:rsidP="00622E2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C071A">
        <w:rPr>
          <w:rFonts w:ascii="Times New Roman" w:hAnsi="Times New Roman" w:cs="Times New Roman"/>
          <w:b/>
          <w:bCs/>
          <w:lang w:val="en-US"/>
        </w:rPr>
        <w:t>Annexure</w:t>
      </w:r>
    </w:p>
    <w:p w14:paraId="019FF71A" w14:textId="77777777" w:rsidR="00622E21" w:rsidRPr="008C071A" w:rsidRDefault="00622E21" w:rsidP="00622E21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8C071A">
        <w:rPr>
          <w:rFonts w:ascii="Times New Roman" w:hAnsi="Times New Roman" w:cs="Times New Roman"/>
          <w:b/>
          <w:bCs/>
          <w:i/>
          <w:iCs/>
          <w:lang w:val="en-US"/>
        </w:rPr>
        <w:t>Table A1: ‘Optimal’ Adherence to Medical Adv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827"/>
        <w:gridCol w:w="3918"/>
      </w:tblGrid>
      <w:tr w:rsidR="00622E21" w:rsidRPr="008C071A" w14:paraId="52926914" w14:textId="77777777" w:rsidTr="00622E2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74169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61936411"/>
            <w:r w:rsidRPr="008C071A">
              <w:rPr>
                <w:rFonts w:ascii="Times New Roman" w:hAnsi="Times New Roman" w:cs="Times New Roman"/>
                <w:b/>
                <w:bCs/>
                <w:lang w:val="en-US"/>
              </w:rPr>
              <w:t>Optimal Adherenc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5565B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071A">
              <w:rPr>
                <w:rFonts w:ascii="Times New Roman" w:hAnsi="Times New Roman" w:cs="Times New Roman"/>
                <w:b/>
                <w:bCs/>
                <w:lang w:val="en-US"/>
              </w:rPr>
              <w:t>Details</w:t>
            </w: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E8DCB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071A">
              <w:rPr>
                <w:rFonts w:ascii="Times New Roman" w:hAnsi="Times New Roman" w:cs="Times New Roman"/>
                <w:b/>
                <w:bCs/>
                <w:lang w:val="en-US"/>
              </w:rPr>
              <w:t>Quotes</w:t>
            </w:r>
          </w:p>
        </w:tc>
      </w:tr>
      <w:tr w:rsidR="00622E21" w:rsidRPr="008C071A" w14:paraId="12A5D891" w14:textId="77777777" w:rsidTr="00622E21">
        <w:trPr>
          <w:trHeight w:val="270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61748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>Optimal Adherence to Medic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7F808" w14:textId="7D4A8364" w:rsidR="00622E21" w:rsidRPr="008C071A" w:rsidRDefault="008C071A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w</w:t>
            </w:r>
            <w:r w:rsidR="00622E21" w:rsidRPr="008C071A">
              <w:rPr>
                <w:rFonts w:ascii="Times New Roman" w:hAnsi="Times New Roman" w:cs="Times New Roman"/>
                <w:lang w:val="en-US"/>
              </w:rPr>
              <w:t xml:space="preserve"> patients reported adhering to prescribed medication.</w:t>
            </w:r>
          </w:p>
          <w:p w14:paraId="1102FA57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3A4A8E42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 xml:space="preserve">Financial stability, support of family and advice from healthcare providers influenced adherence to medication. </w:t>
            </w: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04BB9" w14:textId="0625D792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>“</w:t>
            </w:r>
            <w:r w:rsidRPr="008C071A">
              <w:rPr>
                <w:rFonts w:ascii="Times New Roman" w:hAnsi="Times New Roman" w:cs="Times New Roman"/>
                <w:i/>
                <w:iCs/>
                <w:lang w:val="en-US"/>
              </w:rPr>
              <w:t>If it is cough or cold and you don’t feel like having medicines is different, but this (hypertension and diabetes) I have to have. I have not stopped it (medicines), because if I stop and I get worse it will not be good. If I forget to take my medicines, my children remind me. They take care of me.</w:t>
            </w:r>
            <w:r w:rsidRPr="008C071A">
              <w:rPr>
                <w:rFonts w:ascii="Times New Roman" w:hAnsi="Times New Roman" w:cs="Times New Roman"/>
                <w:lang w:val="en-US"/>
              </w:rPr>
              <w:t>”</w:t>
            </w:r>
            <w:r w:rsidRPr="008C071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8C071A">
              <w:rPr>
                <w:rFonts w:ascii="Times New Roman" w:hAnsi="Times New Roman" w:cs="Times New Roman"/>
                <w:lang w:val="en-US"/>
              </w:rPr>
              <w:t xml:space="preserve">(Female, </w:t>
            </w:r>
            <w:r w:rsidR="008C071A" w:rsidRPr="008C071A">
              <w:rPr>
                <w:rFonts w:ascii="Times New Roman" w:hAnsi="Times New Roman" w:cs="Times New Roman"/>
                <w:lang w:val="en-US"/>
              </w:rPr>
              <w:t xml:space="preserve">diagnosed </w:t>
            </w:r>
            <w:r w:rsidR="008C071A">
              <w:rPr>
                <w:rFonts w:ascii="Times New Roman" w:hAnsi="Times New Roman" w:cs="Times New Roman"/>
                <w:lang w:val="en-US"/>
              </w:rPr>
              <w:t xml:space="preserve">with hypertension and diabetes </w:t>
            </w:r>
            <w:r w:rsidR="008C071A" w:rsidRPr="008C071A">
              <w:rPr>
                <w:rFonts w:ascii="Times New Roman" w:hAnsi="Times New Roman" w:cs="Times New Roman"/>
                <w:lang w:val="en-US"/>
              </w:rPr>
              <w:t xml:space="preserve">3 to 5 years prior to the interaction, age group 46 to 55 years) </w:t>
            </w:r>
          </w:p>
        </w:tc>
      </w:tr>
      <w:tr w:rsidR="00622E21" w:rsidRPr="008C071A" w14:paraId="290381E6" w14:textId="77777777" w:rsidTr="00622E21">
        <w:trPr>
          <w:trHeight w:val="325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FCC7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>Optimal Adherence to Die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B50C8" w14:textId="15F9C077" w:rsidR="00622E21" w:rsidRPr="008C071A" w:rsidRDefault="008C071A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</w:t>
            </w:r>
            <w:r w:rsidR="00622E21" w:rsidRPr="008C071A">
              <w:rPr>
                <w:rFonts w:ascii="Times New Roman" w:hAnsi="Times New Roman" w:cs="Times New Roman"/>
                <w:lang w:val="en-US"/>
              </w:rPr>
              <w:t xml:space="preserve"> patients mentioned adhering to dietary advice. </w:t>
            </w:r>
          </w:p>
          <w:p w14:paraId="0E56F77B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3960CF99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>Awareness about the importance of diet, support from the family and advice from healthcare providers were major reasons for adherence.</w:t>
            </w:r>
          </w:p>
          <w:p w14:paraId="5208F6F9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3CF798DB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 xml:space="preserve">Gender-based roles in the cultural context of our setting also led women to “take care” of other family members, particularly males in managing diets. </w:t>
            </w: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FE0B4" w14:textId="74CBC205" w:rsidR="00622E21" w:rsidRPr="008C071A" w:rsidRDefault="00622E21" w:rsidP="00622E21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>“</w:t>
            </w:r>
            <w:r w:rsidRPr="008C071A">
              <w:rPr>
                <w:rFonts w:ascii="Times New Roman" w:hAnsi="Times New Roman" w:cs="Times New Roman"/>
                <w:i/>
                <w:iCs/>
                <w:lang w:val="en-US"/>
              </w:rPr>
              <w:t>My wife helps in diet control. I eat only one spoon of rice, not like earlier times. She does not give me potato. I have two daughters-in-law; she has told them to not give me anything which can harm me. They don't give me.</w:t>
            </w:r>
            <w:r w:rsidRPr="008C071A">
              <w:rPr>
                <w:rFonts w:ascii="Times New Roman" w:hAnsi="Times New Roman" w:cs="Times New Roman"/>
                <w:lang w:val="en-US"/>
              </w:rPr>
              <w:t>”</w:t>
            </w:r>
            <w:r w:rsidRPr="008C071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8C071A">
              <w:rPr>
                <w:rFonts w:ascii="Times New Roman" w:hAnsi="Times New Roman" w:cs="Times New Roman"/>
                <w:lang w:val="en-US"/>
              </w:rPr>
              <w:t xml:space="preserve">(Male, </w:t>
            </w:r>
            <w:r w:rsidR="008C071A" w:rsidRPr="008C071A">
              <w:rPr>
                <w:rFonts w:ascii="Times New Roman" w:hAnsi="Times New Roman" w:cs="Times New Roman"/>
                <w:lang w:val="en-US"/>
              </w:rPr>
              <w:t>diagnosed</w:t>
            </w:r>
            <w:r w:rsidR="008C071A">
              <w:rPr>
                <w:rFonts w:ascii="Times New Roman" w:hAnsi="Times New Roman" w:cs="Times New Roman"/>
                <w:lang w:val="en-US"/>
              </w:rPr>
              <w:t xml:space="preserve"> with diabetes</w:t>
            </w:r>
            <w:r w:rsidR="008C071A" w:rsidRPr="008C071A">
              <w:rPr>
                <w:rFonts w:ascii="Times New Roman" w:hAnsi="Times New Roman" w:cs="Times New Roman"/>
                <w:lang w:val="en-US"/>
              </w:rPr>
              <w:t xml:space="preserve"> upto 2 years prior to the interaction, age group 46 to 55 years</w:t>
            </w:r>
            <w:r w:rsidRPr="008C071A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534C1662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2E21" w:rsidRPr="008C071A" w14:paraId="06E09BCA" w14:textId="77777777" w:rsidTr="00622E2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B2C4D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>Optimal Adherence to Follow-up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F2DFD" w14:textId="3495B35C" w:rsidR="00622E21" w:rsidRPr="008C071A" w:rsidRDefault="008C071A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</w:t>
            </w:r>
            <w:r w:rsidR="00622E21" w:rsidRPr="008C071A">
              <w:rPr>
                <w:rFonts w:ascii="Times New Roman" w:hAnsi="Times New Roman" w:cs="Times New Roman"/>
                <w:lang w:val="en-US"/>
              </w:rPr>
              <w:t xml:space="preserve"> patients shared that they regularly visited doctors or did tests after starting their treatment.</w:t>
            </w:r>
          </w:p>
          <w:p w14:paraId="1D93F63D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505A45E5" w14:textId="77777777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 xml:space="preserve">Such regularity was reported mainly in cases where other family members were also required to visit the doctor/do check-ups or in cases where getting medicines was contingent on visiting doctors/doing tests. </w:t>
            </w: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EC321" w14:textId="5E2321D9" w:rsidR="00622E21" w:rsidRPr="008C071A" w:rsidRDefault="00622E21" w:rsidP="00622E2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C071A">
              <w:rPr>
                <w:rFonts w:ascii="Times New Roman" w:hAnsi="Times New Roman" w:cs="Times New Roman"/>
                <w:lang w:val="en-US"/>
              </w:rPr>
              <w:t>“</w:t>
            </w:r>
            <w:r w:rsidRPr="008C071A">
              <w:rPr>
                <w:rFonts w:ascii="Times New Roman" w:hAnsi="Times New Roman" w:cs="Times New Roman"/>
                <w:i/>
                <w:iCs/>
                <w:lang w:val="en-US"/>
              </w:rPr>
              <w:t>Every two to three months I do the checkup at the nearby lab. My husband also has diabetes, so I go with him, and we both do the checkup.</w:t>
            </w:r>
            <w:r w:rsidRPr="008C071A">
              <w:rPr>
                <w:rFonts w:ascii="Times New Roman" w:hAnsi="Times New Roman" w:cs="Times New Roman"/>
                <w:lang w:val="en-US"/>
              </w:rPr>
              <w:t>”</w:t>
            </w:r>
            <w:r w:rsidRPr="008C071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8C071A">
              <w:rPr>
                <w:rFonts w:ascii="Times New Roman" w:hAnsi="Times New Roman" w:cs="Times New Roman"/>
                <w:lang w:val="en-US"/>
              </w:rPr>
              <w:t xml:space="preserve">(Female, </w:t>
            </w:r>
            <w:r w:rsidR="008C071A" w:rsidRPr="008D6117">
              <w:rPr>
                <w:rFonts w:ascii="Times New Roman" w:hAnsi="Times New Roman" w:cs="Times New Roman"/>
              </w:rPr>
              <w:t xml:space="preserve">diagnosed </w:t>
            </w:r>
            <w:r w:rsidR="008C071A">
              <w:rPr>
                <w:rFonts w:ascii="Times New Roman" w:hAnsi="Times New Roman" w:cs="Times New Roman"/>
              </w:rPr>
              <w:t xml:space="preserve">with diabetes </w:t>
            </w:r>
            <w:r w:rsidR="008C071A">
              <w:rPr>
                <w:rFonts w:ascii="Times New Roman" w:hAnsi="Times New Roman" w:cs="Times New Roman"/>
              </w:rPr>
              <w:t xml:space="preserve">11 to 15 years </w:t>
            </w:r>
            <w:r w:rsidR="008C071A" w:rsidRPr="008D6117">
              <w:rPr>
                <w:rFonts w:ascii="Times New Roman" w:hAnsi="Times New Roman" w:cs="Times New Roman"/>
              </w:rPr>
              <w:t>prior to the interaction, age group 35</w:t>
            </w:r>
            <w:r w:rsidR="008C071A">
              <w:rPr>
                <w:rFonts w:ascii="Times New Roman" w:hAnsi="Times New Roman" w:cs="Times New Roman"/>
              </w:rPr>
              <w:t xml:space="preserve"> to 4</w:t>
            </w:r>
            <w:r w:rsidR="008C071A" w:rsidRPr="008D6117">
              <w:rPr>
                <w:rFonts w:ascii="Times New Roman" w:hAnsi="Times New Roman" w:cs="Times New Roman"/>
              </w:rPr>
              <w:t>5 years</w:t>
            </w:r>
            <w:r w:rsidR="008C071A">
              <w:rPr>
                <w:rFonts w:ascii="Times New Roman" w:hAnsi="Times New Roman" w:cs="Times New Roman"/>
              </w:rPr>
              <w:t>)</w:t>
            </w:r>
            <w:r w:rsidR="008C071A" w:rsidRPr="008C071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bookmarkEnd w:id="0"/>
    </w:tbl>
    <w:p w14:paraId="71C53CD7" w14:textId="77777777" w:rsidR="00622E21" w:rsidRPr="008C071A" w:rsidRDefault="00622E21" w:rsidP="00622E21">
      <w:pPr>
        <w:rPr>
          <w:rFonts w:ascii="Times New Roman" w:hAnsi="Times New Roman" w:cs="Times New Roman"/>
          <w:b/>
          <w:bCs/>
          <w:lang w:val="en-US"/>
        </w:rPr>
      </w:pPr>
    </w:p>
    <w:p w14:paraId="36BC079B" w14:textId="77777777" w:rsidR="00622E21" w:rsidRPr="008C071A" w:rsidRDefault="00622E21" w:rsidP="00622E21">
      <w:pPr>
        <w:rPr>
          <w:rFonts w:ascii="Times New Roman" w:hAnsi="Times New Roman" w:cs="Times New Roman"/>
          <w:b/>
          <w:bCs/>
          <w:lang w:val="en-US"/>
        </w:rPr>
      </w:pPr>
    </w:p>
    <w:p w14:paraId="2A96163A" w14:textId="77777777" w:rsidR="00816DCD" w:rsidRPr="008C071A" w:rsidRDefault="00816DCD">
      <w:pPr>
        <w:rPr>
          <w:rFonts w:ascii="Times New Roman" w:hAnsi="Times New Roman" w:cs="Times New Roman"/>
        </w:rPr>
      </w:pPr>
    </w:p>
    <w:sectPr w:rsidR="00816DCD" w:rsidRPr="008C0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7ED"/>
    <w:rsid w:val="0029575A"/>
    <w:rsid w:val="005B2DD4"/>
    <w:rsid w:val="00622E21"/>
    <w:rsid w:val="006F2914"/>
    <w:rsid w:val="00816DCD"/>
    <w:rsid w:val="008C071A"/>
    <w:rsid w:val="009509B6"/>
    <w:rsid w:val="00C30EA4"/>
    <w:rsid w:val="00DB4517"/>
    <w:rsid w:val="00DE47ED"/>
    <w:rsid w:val="00F7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0802F"/>
  <w15:chartTrackingRefBased/>
  <w15:docId w15:val="{5AD7D6C4-49EE-4A02-B8FD-F8456FA9F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7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7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7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7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7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7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7E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7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7E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7E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7ED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7E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7E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7E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7E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E4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7E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7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7E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47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7E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E47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7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7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7ED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E47E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22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4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pencer</dc:creator>
  <cp:keywords/>
  <dc:description/>
  <cp:lastModifiedBy>jennifer spencer</cp:lastModifiedBy>
  <cp:revision>3</cp:revision>
  <dcterms:created xsi:type="dcterms:W3CDTF">2025-04-18T08:17:00Z</dcterms:created>
  <dcterms:modified xsi:type="dcterms:W3CDTF">2025-05-07T11:03:00Z</dcterms:modified>
</cp:coreProperties>
</file>